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3EE" w:rsidRDefault="005A33EE" w:rsidP="005A33EE">
      <w:r>
        <w:t>Search strategy terms</w:t>
      </w:r>
    </w:p>
    <w:p w:rsidR="005A33EE" w:rsidRDefault="005A33EE" w:rsidP="005A33EE"/>
    <w:tbl>
      <w:tblPr>
        <w:tblStyle w:val="a7"/>
        <w:tblpPr w:leftFromText="180" w:rightFromText="180" w:vertAnchor="text" w:horzAnchor="margin" w:tblpY="190"/>
        <w:tblW w:w="8613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</w:tblGrid>
      <w:tr w:rsidR="005A33EE" w:rsidTr="00105118"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Pr="005A33EE" w:rsidRDefault="005A33EE" w:rsidP="005A33EE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MEDLINE</w:t>
            </w:r>
            <w:r w:rsidRPr="005A33EE">
              <w:rPr>
                <w:rFonts w:hint="eastAsia"/>
                <w:sz w:val="21"/>
                <w:szCs w:val="21"/>
              </w:rPr>
              <w:t>,</w:t>
            </w:r>
            <w:r w:rsidRPr="005A33EE">
              <w:rPr>
                <w:sz w:val="21"/>
                <w:szCs w:val="21"/>
              </w:rPr>
              <w:t xml:space="preserve"> searched 31/12/2018</w:t>
            </w:r>
          </w:p>
        </w:tc>
      </w:tr>
      <w:tr w:rsidR="005A33EE" w:rsidTr="005A33E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3EE" w:rsidRDefault="005A33EE" w:rsidP="005A33E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3EE" w:rsidRPr="005A33EE" w:rsidRDefault="005A33EE" w:rsidP="005A33EE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Acute kidney injury [MeSH majr] OR “acute kidney”[ti] OR “acute renal”[ti]</w:t>
            </w:r>
          </w:p>
        </w:tc>
      </w:tr>
      <w:tr w:rsidR="005A33EE" w:rsidTr="005A33E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Default="005A33EE" w:rsidP="005A33EE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Pr="005A33EE" w:rsidRDefault="005A33EE" w:rsidP="005A33EE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 xml:space="preserve">Renal replacement therapy [MeSH majr] OR dialysis [ti] OR dialyzed [ti] OR dialyzing [ti] OR hemodialysis [ti] OR hemofiltration [ti] </w:t>
            </w:r>
          </w:p>
        </w:tc>
      </w:tr>
      <w:tr w:rsidR="005A33EE" w:rsidTr="005A33E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Default="005A33EE" w:rsidP="005A33EE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Pr="005A33EE" w:rsidRDefault="005A33EE" w:rsidP="005A33EE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Time to treatment [MeSH] OR Time factors [MeSH] OR Early [ti/ab] OR earlier [ti/ab] OR time [ti/ab] OR timing [ti/ab] OR accelerate [ti/ab] OR accelerated [ti/ab] OR accelerating [ti/ab] OR acceleration [ti/ab] OR late [ti/ab]</w:t>
            </w:r>
          </w:p>
        </w:tc>
      </w:tr>
      <w:tr w:rsidR="005A33EE" w:rsidTr="005A33E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3EE" w:rsidRPr="005A33EE" w:rsidRDefault="005A33EE" w:rsidP="005A33EE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33EE" w:rsidRPr="005A33EE" w:rsidRDefault="005A33EE" w:rsidP="005A33EE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Random OR randomly OR randomized OR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randomization</w:t>
            </w:r>
          </w:p>
        </w:tc>
      </w:tr>
      <w:tr w:rsidR="005A33EE" w:rsidTr="005A33EE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Default="005A33EE" w:rsidP="005A33EE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33EE" w:rsidRPr="005A33EE" w:rsidRDefault="005A33EE" w:rsidP="005A33EE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Combine #1 AND #2 AND #3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A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ND #4</w:t>
            </w:r>
          </w:p>
        </w:tc>
      </w:tr>
    </w:tbl>
    <w:p w:rsidR="005B450D" w:rsidRDefault="005B450D" w:rsidP="005A33EE"/>
    <w:tbl>
      <w:tblPr>
        <w:tblStyle w:val="a7"/>
        <w:tblpPr w:leftFromText="180" w:rightFromText="180" w:vertAnchor="text" w:horzAnchor="margin" w:tblpY="190"/>
        <w:tblW w:w="8613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</w:tblGrid>
      <w:tr w:rsidR="005B450D" w:rsidTr="00CF0B5F"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mbase</w:t>
            </w:r>
            <w:r w:rsidRPr="005A33EE">
              <w:rPr>
                <w:rFonts w:hint="eastAsia"/>
                <w:sz w:val="21"/>
                <w:szCs w:val="21"/>
              </w:rPr>
              <w:t>,</w:t>
            </w:r>
            <w:r w:rsidRPr="005A33EE">
              <w:rPr>
                <w:sz w:val="21"/>
                <w:szCs w:val="21"/>
              </w:rPr>
              <w:t xml:space="preserve"> searched 31/12/2018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Acute kidney injury [MeSH majr] OR “acute kidney”[ti] OR “acute renal”[ti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 xml:space="preserve">Renal replacement therapy [MeSH majr] OR dialysis [ti] OR dialyzed [ti] OR dialyzing [ti] OR hemodialysis [ti] OR hemofiltration [ti] 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Time to treatment [MeSH] OR Time factors [MeSH] OR Early [ti/ab] OR earlier [ti/ab] OR time [ti/ab] OR timing [ti/ab] OR accelerate [ti/ab] OR accelerated [ti/ab] OR accelerating [ti/ab] OR acceleration [ti/ab] OR late [ti/ab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Random OR randomly OR randomized OR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randomization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Combine #1 AND #2 AND #3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A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ND #4</w:t>
            </w:r>
          </w:p>
        </w:tc>
      </w:tr>
    </w:tbl>
    <w:p w:rsidR="005B450D" w:rsidRDefault="005B450D" w:rsidP="005A33EE"/>
    <w:tbl>
      <w:tblPr>
        <w:tblStyle w:val="a7"/>
        <w:tblpPr w:leftFromText="180" w:rightFromText="180" w:vertAnchor="text" w:horzAnchor="margin" w:tblpY="190"/>
        <w:tblW w:w="8613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</w:tblGrid>
      <w:tr w:rsidR="005B450D" w:rsidTr="00CF0B5F"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>
              <w:t>the Cochrane Library</w:t>
            </w:r>
            <w:r w:rsidRPr="005A33EE">
              <w:rPr>
                <w:rFonts w:hint="eastAsia"/>
                <w:sz w:val="21"/>
                <w:szCs w:val="21"/>
              </w:rPr>
              <w:t>,</w:t>
            </w:r>
            <w:r w:rsidRPr="005A33EE">
              <w:rPr>
                <w:sz w:val="21"/>
                <w:szCs w:val="21"/>
              </w:rPr>
              <w:t xml:space="preserve"> searched 31/12/2018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1338B8" w:rsidRDefault="005B450D" w:rsidP="00680425">
            <w:r w:rsidRPr="001338B8">
              <w:t>Acute kidney injury [</w:t>
            </w:r>
            <w:r w:rsidR="001338B8" w:rsidRPr="001338B8">
              <w:rPr>
                <w:rFonts w:hint="eastAsia"/>
              </w:rPr>
              <w:t>ti</w:t>
            </w:r>
            <w:r w:rsidR="00680425">
              <w:t>/</w:t>
            </w:r>
            <w:r w:rsidR="001338B8" w:rsidRPr="001338B8">
              <w:t>ab</w:t>
            </w:r>
            <w:r w:rsidR="00680425">
              <w:t>/</w:t>
            </w:r>
            <w:r w:rsidR="001338B8" w:rsidRPr="001338B8">
              <w:t>kw</w:t>
            </w:r>
            <w:r w:rsidRPr="001338B8">
              <w:t>] OR “acute kidney”[</w:t>
            </w:r>
            <w:r w:rsidR="001338B8" w:rsidRPr="001338B8">
              <w:rPr>
                <w:rFonts w:hint="eastAsia"/>
              </w:rPr>
              <w:t xml:space="preserve"> ti</w:t>
            </w:r>
            <w:r w:rsidR="00680425">
              <w:t>/</w:t>
            </w:r>
            <w:r w:rsidR="001338B8" w:rsidRPr="001338B8">
              <w:t>ab</w:t>
            </w:r>
            <w:r w:rsidR="00680425">
              <w:t>/</w:t>
            </w:r>
            <w:r w:rsidR="001338B8" w:rsidRPr="001338B8">
              <w:t xml:space="preserve">kw </w:t>
            </w:r>
            <w:r w:rsidRPr="001338B8">
              <w:t>] OR “acute renal”[</w:t>
            </w:r>
            <w:r w:rsidR="001338B8" w:rsidRPr="001338B8">
              <w:rPr>
                <w:rFonts w:hint="eastAsia"/>
              </w:rPr>
              <w:t xml:space="preserve"> ti</w:t>
            </w:r>
            <w:r w:rsidR="00680425">
              <w:t>/</w:t>
            </w:r>
            <w:r w:rsidR="001338B8" w:rsidRPr="001338B8">
              <w:t>ab</w:t>
            </w:r>
            <w:r w:rsidR="00680425">
              <w:t>/</w:t>
            </w:r>
            <w:r w:rsidR="001338B8" w:rsidRPr="001338B8">
              <w:t xml:space="preserve">kw </w:t>
            </w:r>
            <w:r w:rsidRPr="001338B8">
              <w:t>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Renal replacement therapy [</w:t>
            </w:r>
            <w:r w:rsidR="00680425" w:rsidRPr="001338B8">
              <w:rPr>
                <w:rFonts w:hint="eastAsia"/>
              </w:rPr>
              <w:t>ti</w:t>
            </w:r>
            <w:r w:rsidR="00680425">
              <w:t>/</w:t>
            </w:r>
            <w:r w:rsidR="00680425" w:rsidRPr="001338B8">
              <w:t>ab</w:t>
            </w:r>
            <w:r w:rsidR="00680425">
              <w:t>/</w:t>
            </w:r>
            <w:r w:rsidR="00680425" w:rsidRPr="001338B8">
              <w:t>kw</w:t>
            </w:r>
            <w:r w:rsidRPr="005A33EE">
              <w:rPr>
                <w:sz w:val="21"/>
                <w:szCs w:val="21"/>
              </w:rPr>
              <w:t>] OR dialysis [</w:t>
            </w:r>
            <w:r w:rsidR="001338B8" w:rsidRPr="001338B8">
              <w:rPr>
                <w:rFonts w:hint="eastAsia"/>
              </w:rPr>
              <w:t xml:space="preserve"> ti</w:t>
            </w:r>
            <w:r w:rsidR="001338B8" w:rsidRPr="001338B8">
              <w:t xml:space="preserve"> or ab or kw</w:t>
            </w:r>
            <w:r w:rsidR="001338B8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>] OR dialyzed [</w:t>
            </w:r>
            <w:r w:rsidR="001338B8" w:rsidRPr="001338B8">
              <w:rPr>
                <w:rFonts w:hint="eastAsia"/>
              </w:rPr>
              <w:t xml:space="preserve"> ti</w:t>
            </w:r>
            <w:r w:rsidR="001338B8" w:rsidRPr="001338B8">
              <w:t xml:space="preserve"> or ab or kw</w:t>
            </w:r>
            <w:r w:rsidR="001338B8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>] OR dialyzing [</w:t>
            </w:r>
            <w:r w:rsidR="001338B8" w:rsidRPr="001338B8">
              <w:rPr>
                <w:rFonts w:hint="eastAsia"/>
              </w:rPr>
              <w:t xml:space="preserve"> ti</w:t>
            </w:r>
            <w:r w:rsidR="001338B8" w:rsidRPr="001338B8">
              <w:t xml:space="preserve"> or ab or kw</w:t>
            </w:r>
            <w:r w:rsidR="001338B8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>] OR hemodialysis [</w:t>
            </w:r>
            <w:r w:rsidR="001338B8" w:rsidRPr="001338B8">
              <w:rPr>
                <w:rFonts w:hint="eastAsia"/>
              </w:rPr>
              <w:t xml:space="preserve"> ti</w:t>
            </w:r>
            <w:r w:rsidR="001338B8" w:rsidRPr="001338B8">
              <w:t xml:space="preserve"> or ab or kw</w:t>
            </w:r>
            <w:r w:rsidR="001338B8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>] OR hemofiltration [</w:t>
            </w:r>
            <w:r w:rsidR="001338B8" w:rsidRPr="001338B8">
              <w:rPr>
                <w:rFonts w:hint="eastAsia"/>
              </w:rPr>
              <w:t xml:space="preserve"> ti</w:t>
            </w:r>
            <w:r w:rsidR="001338B8" w:rsidRPr="001338B8">
              <w:t xml:space="preserve"> or ab or kw</w:t>
            </w:r>
            <w:r w:rsidR="001338B8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 xml:space="preserve">] 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Time to tr</w:t>
            </w:r>
            <w:r w:rsidRPr="008D4974">
              <w:rPr>
                <w:sz w:val="21"/>
                <w:szCs w:val="21"/>
              </w:rPr>
              <w:t>eatment [</w:t>
            </w:r>
            <w:r w:rsidR="008D4974" w:rsidRPr="005A33EE">
              <w:rPr>
                <w:sz w:val="21"/>
                <w:szCs w:val="21"/>
              </w:rPr>
              <w:t xml:space="preserve"> </w:t>
            </w:r>
            <w:r w:rsidR="008D4974" w:rsidRPr="005A33EE">
              <w:rPr>
                <w:sz w:val="21"/>
                <w:szCs w:val="21"/>
              </w:rPr>
              <w:t>ti/ab</w:t>
            </w:r>
            <w:r w:rsidR="008D4974" w:rsidRPr="008D4974">
              <w:rPr>
                <w:sz w:val="21"/>
                <w:szCs w:val="21"/>
              </w:rPr>
              <w:t xml:space="preserve"> </w:t>
            </w:r>
            <w:r w:rsidRPr="008D4974">
              <w:rPr>
                <w:sz w:val="21"/>
                <w:szCs w:val="21"/>
              </w:rPr>
              <w:t xml:space="preserve">] </w:t>
            </w:r>
            <w:r w:rsidRPr="005A33EE">
              <w:rPr>
                <w:sz w:val="21"/>
                <w:szCs w:val="21"/>
              </w:rPr>
              <w:t>OR Time factors [</w:t>
            </w:r>
            <w:r w:rsidR="008D4974" w:rsidRPr="005A33EE">
              <w:rPr>
                <w:sz w:val="21"/>
                <w:szCs w:val="21"/>
              </w:rPr>
              <w:t xml:space="preserve"> </w:t>
            </w:r>
            <w:r w:rsidR="008D4974" w:rsidRPr="005A33EE">
              <w:rPr>
                <w:sz w:val="21"/>
                <w:szCs w:val="21"/>
              </w:rPr>
              <w:t>ti/ab</w:t>
            </w:r>
            <w:r w:rsidR="008D4974" w:rsidRPr="005A33EE"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>] OR Early [ti/ab] OR earlier [ti/ab] OR time [ti/ab] OR timing [ti/ab] OR accelerate [ti/ab] OR accelerated [ti/ab] OR accelerating [ti/ab] OR acceleration [ti/ab] OR late [ti/ab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Random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>
              <w:t>/</w:t>
            </w:r>
            <w:r w:rsidR="008D4974" w:rsidRPr="001338B8">
              <w:t>ab</w:t>
            </w:r>
            <w:r w:rsidR="008D4974">
              <w:t>/</w:t>
            </w:r>
            <w:r w:rsidR="008D4974" w:rsidRPr="001338B8">
              <w:t>kw]</w:t>
            </w:r>
            <w:r w:rsidR="008D4974">
              <w:t xml:space="preserve"> 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OR randomly</w:t>
            </w:r>
            <w:r w:rsidR="008D4974">
              <w:rPr>
                <w:rFonts w:eastAsiaTheme="minorEastAsia"/>
                <w:sz w:val="21"/>
                <w:szCs w:val="21"/>
                <w:lang w:eastAsia="zh-CN"/>
              </w:rPr>
              <w:t xml:space="preserve">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>
              <w:t>/</w:t>
            </w:r>
            <w:r w:rsidR="008D4974" w:rsidRPr="001338B8">
              <w:t>ab</w:t>
            </w:r>
            <w:r w:rsidR="008D4974">
              <w:t>/</w:t>
            </w:r>
            <w:r w:rsidR="008D4974" w:rsidRPr="001338B8">
              <w:t>kw]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 OR randomized</w:t>
            </w:r>
            <w:r w:rsidR="008D4974">
              <w:rPr>
                <w:rFonts w:eastAsiaTheme="minorEastAsia"/>
                <w:sz w:val="21"/>
                <w:szCs w:val="21"/>
                <w:lang w:eastAsia="zh-CN"/>
              </w:rPr>
              <w:t xml:space="preserve">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>
              <w:t>/</w:t>
            </w:r>
            <w:r w:rsidR="008D4974" w:rsidRPr="001338B8">
              <w:t>ab</w:t>
            </w:r>
            <w:r w:rsidR="008D4974">
              <w:t>/</w:t>
            </w:r>
            <w:r w:rsidR="008D4974" w:rsidRPr="001338B8">
              <w:t>kw]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 OR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randomization</w:t>
            </w:r>
            <w:r w:rsidR="008D4974">
              <w:rPr>
                <w:rFonts w:eastAsiaTheme="minorEastAsia"/>
                <w:sz w:val="21"/>
                <w:szCs w:val="21"/>
                <w:lang w:eastAsia="zh-CN"/>
              </w:rPr>
              <w:t xml:space="preserve">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>
              <w:t>/</w:t>
            </w:r>
            <w:r w:rsidR="008D4974" w:rsidRPr="001338B8">
              <w:t>ab</w:t>
            </w:r>
            <w:r w:rsidR="008D4974">
              <w:t>/</w:t>
            </w:r>
            <w:r w:rsidR="008D4974" w:rsidRPr="001338B8">
              <w:t>kw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Combine #1 AND #2 AND #3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A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ND #4</w:t>
            </w:r>
            <w:bookmarkStart w:id="0" w:name="_GoBack"/>
            <w:bookmarkEnd w:id="0"/>
          </w:p>
        </w:tc>
      </w:tr>
    </w:tbl>
    <w:p w:rsidR="005B450D" w:rsidRDefault="005B450D" w:rsidP="005A33EE"/>
    <w:tbl>
      <w:tblPr>
        <w:tblStyle w:val="a7"/>
        <w:tblpPr w:leftFromText="180" w:rightFromText="180" w:vertAnchor="text" w:horzAnchor="margin" w:tblpY="190"/>
        <w:tblW w:w="8613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</w:tblGrid>
      <w:tr w:rsidR="005B450D" w:rsidTr="00CF0B5F"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 w:rsidRPr="005B450D">
              <w:rPr>
                <w:sz w:val="21"/>
                <w:szCs w:val="21"/>
              </w:rPr>
              <w:t>Google Scholar</w:t>
            </w:r>
            <w:r w:rsidRPr="005A33EE">
              <w:rPr>
                <w:rFonts w:hint="eastAsia"/>
                <w:sz w:val="21"/>
                <w:szCs w:val="21"/>
              </w:rPr>
              <w:t xml:space="preserve"> ,</w:t>
            </w:r>
            <w:r w:rsidRPr="005A33EE">
              <w:rPr>
                <w:sz w:val="21"/>
                <w:szCs w:val="21"/>
              </w:rPr>
              <w:t xml:space="preserve"> searched 31/12/2018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8D4974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>Acute kidney injury</w:t>
            </w:r>
            <w:r w:rsidR="008D4974">
              <w:rPr>
                <w:sz w:val="21"/>
                <w:szCs w:val="21"/>
              </w:rPr>
              <w:t xml:space="preserve">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 w:rsidRPr="001338B8">
              <w:t>]</w:t>
            </w:r>
            <w:r w:rsidRPr="005A33EE">
              <w:rPr>
                <w:sz w:val="21"/>
                <w:szCs w:val="21"/>
              </w:rPr>
              <w:t xml:space="preserve"> OR </w:t>
            </w:r>
            <w:r>
              <w:rPr>
                <w:sz w:val="21"/>
                <w:szCs w:val="21"/>
              </w:rPr>
              <w:t>acute renal failure</w:t>
            </w:r>
            <w:r w:rsidR="008D4974">
              <w:rPr>
                <w:sz w:val="21"/>
                <w:szCs w:val="21"/>
              </w:rPr>
              <w:t xml:space="preserve"> </w:t>
            </w:r>
            <w:r w:rsidR="008D4974" w:rsidRPr="001338B8">
              <w:t>[</w:t>
            </w:r>
            <w:r w:rsidR="008D4974" w:rsidRPr="001338B8">
              <w:rPr>
                <w:rFonts w:hint="eastAsia"/>
              </w:rPr>
              <w:t>ti</w:t>
            </w:r>
            <w:r w:rsidR="008D4974" w:rsidRPr="001338B8">
              <w:t>]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5B450D">
            <w:pPr>
              <w:rPr>
                <w:sz w:val="21"/>
                <w:szCs w:val="21"/>
              </w:rPr>
            </w:pPr>
            <w:r w:rsidRPr="005A33EE">
              <w:rPr>
                <w:sz w:val="21"/>
                <w:szCs w:val="21"/>
              </w:rPr>
              <w:t xml:space="preserve">Renal </w:t>
            </w:r>
            <w:r>
              <w:rPr>
                <w:sz w:val="21"/>
                <w:szCs w:val="21"/>
              </w:rPr>
              <w:t xml:space="preserve">replacement therapy </w:t>
            </w:r>
            <w:r w:rsidRPr="005A33EE">
              <w:rPr>
                <w:sz w:val="21"/>
                <w:szCs w:val="21"/>
              </w:rPr>
              <w:t>OR dialysis OR hemodialysis</w:t>
            </w:r>
            <w:r>
              <w:rPr>
                <w:sz w:val="21"/>
                <w:szCs w:val="21"/>
              </w:rPr>
              <w:t xml:space="preserve"> </w:t>
            </w:r>
            <w:r w:rsidRPr="005A33EE">
              <w:rPr>
                <w:sz w:val="21"/>
                <w:szCs w:val="21"/>
              </w:rPr>
              <w:t xml:space="preserve">OR hemofiltration 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C40905" w:rsidP="00CF0B5F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Random OR randomly OR randomized OR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randomization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C40905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Combine #1 AND #2 AND #3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A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ND #4</w:t>
            </w:r>
          </w:p>
        </w:tc>
      </w:tr>
    </w:tbl>
    <w:p w:rsidR="005B450D" w:rsidRDefault="005B450D" w:rsidP="005A33EE"/>
    <w:tbl>
      <w:tblPr>
        <w:tblStyle w:val="a7"/>
        <w:tblpPr w:leftFromText="180" w:rightFromText="180" w:vertAnchor="text" w:horzAnchor="margin" w:tblpY="190"/>
        <w:tblW w:w="8613" w:type="dxa"/>
        <w:tblInd w:w="0" w:type="dxa"/>
        <w:tblLook w:val="04A0" w:firstRow="1" w:lastRow="0" w:firstColumn="1" w:lastColumn="0" w:noHBand="0" w:noVBand="1"/>
      </w:tblPr>
      <w:tblGrid>
        <w:gridCol w:w="534"/>
        <w:gridCol w:w="8079"/>
      </w:tblGrid>
      <w:tr w:rsidR="005B450D" w:rsidTr="00CF0B5F">
        <w:tc>
          <w:tcPr>
            <w:tcW w:w="86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CNKI</w:t>
            </w:r>
            <w:r w:rsidRPr="005A33EE">
              <w:rPr>
                <w:rFonts w:hint="eastAsia"/>
                <w:sz w:val="21"/>
                <w:szCs w:val="21"/>
              </w:rPr>
              <w:t xml:space="preserve"> ,</w:t>
            </w:r>
            <w:r w:rsidRPr="005A33EE">
              <w:rPr>
                <w:sz w:val="21"/>
                <w:szCs w:val="21"/>
              </w:rPr>
              <w:t xml:space="preserve"> searched 31/12/2018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5B450D">
            <w:pPr>
              <w:rPr>
                <w:sz w:val="21"/>
                <w:szCs w:val="21"/>
                <w:lang w:eastAsia="zh-CN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急性肾损伤，篇名”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急性肾衰竭，篇名”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8D4974">
            <w:pPr>
              <w:rPr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肾脏替代治疗，篇名或摘要” or</w:t>
            </w:r>
            <w:r>
              <w:rPr>
                <w:rFonts w:asciiTheme="minorEastAsia" w:eastAsiaTheme="minorEastAsia" w:hAnsiTheme="minor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透析，篇名或摘要” or</w:t>
            </w:r>
            <w:r>
              <w:rPr>
                <w:rFonts w:asciiTheme="minorEastAsia" w:eastAsiaTheme="minorEastAsia" w:hAnsiTheme="minor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血液净化，篇名或摘要”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Default="005B450D" w:rsidP="00CF0B5F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B450D" w:rsidRPr="005A33EE" w:rsidRDefault="005B450D" w:rsidP="00CF0B5F">
            <w:pPr>
              <w:rPr>
                <w:sz w:val="21"/>
                <w:szCs w:val="21"/>
              </w:rPr>
            </w:pP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随机，摘要” or</w:t>
            </w:r>
            <w:r>
              <w:rPr>
                <w:rFonts w:asciiTheme="minorEastAsia" w:eastAsiaTheme="minorEastAsia" w:hAnsiTheme="minor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>“随机对照，摘要” or “随机化，摘要”</w:t>
            </w:r>
          </w:p>
        </w:tc>
      </w:tr>
      <w:tr w:rsidR="005B450D" w:rsidTr="00CF0B5F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50D" w:rsidRPr="005A33EE" w:rsidRDefault="005B450D" w:rsidP="00CF0B5F">
            <w:pPr>
              <w:rPr>
                <w:rFonts w:eastAsiaTheme="minorEastAsia"/>
                <w:sz w:val="21"/>
                <w:szCs w:val="21"/>
                <w:lang w:eastAsia="zh-CN"/>
              </w:rPr>
            </w:pP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 xml:space="preserve">Combine #1 AND #2 AND #3 </w:t>
            </w:r>
            <w:r w:rsidRPr="005A33EE">
              <w:rPr>
                <w:rFonts w:eastAsiaTheme="minorEastAsia" w:hint="eastAsia"/>
                <w:sz w:val="21"/>
                <w:szCs w:val="21"/>
                <w:lang w:eastAsia="zh-CN"/>
              </w:rPr>
              <w:t>A</w:t>
            </w:r>
            <w:r w:rsidRPr="005A33EE">
              <w:rPr>
                <w:rFonts w:eastAsiaTheme="minorEastAsia"/>
                <w:sz w:val="21"/>
                <w:szCs w:val="21"/>
                <w:lang w:eastAsia="zh-CN"/>
              </w:rPr>
              <w:t>ND #4</w:t>
            </w:r>
          </w:p>
        </w:tc>
      </w:tr>
    </w:tbl>
    <w:p w:rsidR="005B450D" w:rsidRDefault="005B450D" w:rsidP="005A33EE"/>
    <w:sectPr w:rsidR="005B4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3A60" w:rsidRDefault="00E73A60" w:rsidP="005A33EE">
      <w:r>
        <w:separator/>
      </w:r>
    </w:p>
  </w:endnote>
  <w:endnote w:type="continuationSeparator" w:id="0">
    <w:p w:rsidR="00E73A60" w:rsidRDefault="00E73A60" w:rsidP="005A3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3A60" w:rsidRDefault="00E73A60" w:rsidP="005A33EE">
      <w:r>
        <w:separator/>
      </w:r>
    </w:p>
  </w:footnote>
  <w:footnote w:type="continuationSeparator" w:id="0">
    <w:p w:rsidR="00E73A60" w:rsidRDefault="00E73A60" w:rsidP="005A3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8A"/>
    <w:rsid w:val="001338B8"/>
    <w:rsid w:val="0018007F"/>
    <w:rsid w:val="003851A8"/>
    <w:rsid w:val="005A33EE"/>
    <w:rsid w:val="005B450D"/>
    <w:rsid w:val="00680425"/>
    <w:rsid w:val="008D4974"/>
    <w:rsid w:val="00BA6437"/>
    <w:rsid w:val="00C40905"/>
    <w:rsid w:val="00D2168A"/>
    <w:rsid w:val="00E73A60"/>
    <w:rsid w:val="00F5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C023D"/>
  <w15:chartTrackingRefBased/>
  <w15:docId w15:val="{C3117B4E-8842-4326-91B0-B82AEDF7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33EE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3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A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3EE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A33EE"/>
    <w:rPr>
      <w:sz w:val="18"/>
      <w:szCs w:val="18"/>
    </w:rPr>
  </w:style>
  <w:style w:type="table" w:styleId="a7">
    <w:name w:val="Table Grid"/>
    <w:basedOn w:val="a1"/>
    <w:uiPriority w:val="59"/>
    <w:rsid w:val="005A33EE"/>
    <w:rPr>
      <w:rFonts w:ascii="Times New Roman" w:eastAsia="Times New Roman" w:hAnsi="Times New Roman" w:cs="Times New Roman"/>
      <w:kern w:val="0"/>
      <w:sz w:val="20"/>
      <w:szCs w:val="20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24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凌</dc:creator>
  <cp:keywords/>
  <dc:description/>
  <cp:lastModifiedBy>张 凌</cp:lastModifiedBy>
  <cp:revision>7</cp:revision>
  <dcterms:created xsi:type="dcterms:W3CDTF">2019-03-26T15:22:00Z</dcterms:created>
  <dcterms:modified xsi:type="dcterms:W3CDTF">2019-11-06T13:00:00Z</dcterms:modified>
</cp:coreProperties>
</file>